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 w:before="0" w:after="0"/>
        <w:jc w:val="right"/>
        <w:rPr/>
      </w:pPr>
      <w:r>
        <w:rPr/>
        <w:t>Janas Table S1</w:t>
      </w:r>
    </w:p>
    <w:tbl>
      <w:tblPr>
        <w:tblW w:w="9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7020"/>
      </w:tblGrid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rosha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GGGAGATTCTAACGTG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rosha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GAGCTTCGTCTTTGGAG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NRP70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: Hs01094449*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2AF65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: Hs00200737*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PF8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: Hs01556851*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4-ex5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GCCCAAGCTGAAACAAGT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4-ex5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GAGTGGTCTTTCAAGGCA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ex7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ATCTCCCTGCAGAAGATC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ex7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AAGACGATGGACACCACGTT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16-ex17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GCTGATGAAACGCCAGA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16-ex17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ACTCCAAAGCAAGCTGGCC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19-ex20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TGCAGATGCTGGCTCAA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19-ex20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CAGGTAGCCCAAGTATGA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miR211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GCTTCCCTTTGTCATCCT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miR211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TGGGAAGTGACAACT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int6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GGCACCCTGGGCAAGTA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int6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TCAGCCTTGTTTCCACT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int6-ex7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ATGTGGTTTGTGTTGCAG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int6-ex7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AATCACCACAGGGATGG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ex6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GTGCTCAACAACTCCCAC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ex6-ex6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CTTCTGCAGGGAGATGTGC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tin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CGACAGGATGCAG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tin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TCCACATCTGCTGG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clone RP11-348B17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CCAAGCTTATAATGTCCAACCCTCTAAGTAAGCTCTCTGT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 clone RP11-348B17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CGGATCCTCACCACAGGGATGGGAGGCTCTTCTTGCA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SS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AAGATCAACACAACAAAGTGCTGGCAAAGGC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SS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TGCCTTTGCCAGCACTTTGTTGTGTTGATCTTCTG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SS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GCGAATGTGGTTTGTGTTGCCAGACTGGGG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SS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CAACACAAACCACATTCGCCCATACCACCT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GGCTTCCCTTTGTCATCCTTCGTCCCACAGCACGGAGCTTC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NewRomanPSMT" w:ascii="Arial" w:hAnsi="Arial"/>
                <w:sz w:val="20"/>
                <w:szCs w:val="20"/>
              </w:rPr>
              <w:t>AGGATGACAAAGGGAAGCCCACAAGTCTGCCCTGCTCAGAGCCCTA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P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CAGGGCACAGGTGCTTTGCGCGAATGTGGTTTGT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P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AACCACATTCGCGCAAAGCACCTGTGCCCTGCAC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P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CAGGTGCTTTGCCCGTTTGTGGTTTGTGTTGCA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P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AACACAAACCACAAACGGGCAAAGCACCTGTGC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Y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TATGGGCGAATGAGGTGTGTGTTGCAGGACTGG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Y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GTCCTGCAACACACACCTCATTCGCCCATACCA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Y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TGGGCGAATGAGGTGTGAGGTGCAGGACTGGGGCA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Y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CCCAGTCCTGCACCTCACACCTCATTCGCCCATA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siRNA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CACTTAACTTTATTACGTAGCTCTTTGGTGAA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siRNA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ACCAAAGAGCTACGTAATAAAGTTAAGTGTCCTT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E1045Q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AATTGTTTTCAAGCGTTAATAGGAG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E1045Q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TATTAACGCTTGAAAACAATTGG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E1222Q mut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ACCTTTTGCAATCATTTATTGCAG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ha E1222Q mut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AATAAATGATTGCAAAAGGTCCG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 ex20-in20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fr-FR"/>
              </w:rPr>
              <w:t>ccaggagtggatcgtcatc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 ex20-in20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fr-FR"/>
              </w:rPr>
              <w:t>ggctggtttcaaattcct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 ex20-ex21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fr-FR"/>
              </w:rPr>
              <w:t>tacttgggctacctgctgc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PM1 ex20-ex21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fr-FR"/>
              </w:rPr>
              <w:t>ccatgtagggctggttct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1-SCR-EcoR1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tTCACCTGGCCATGTGACTTGTGGGCTTCCCTTTGTCATCCTTCGCCTAGGGCTCTGAGCAGGGCAGACTTGTGGGCTTCCCTTTGTCATCCTTCGTCCCACAGCACGGAG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1-SCR-EcoR1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tcCTCCGTGCTGTGGGACGAAGGATGACAAAGGGAAGCCCACAAGTCTGCCCTGCTCAGAGCCCTAGGCGAAGGATGACAAAGGGAAGCCCACAAGTCACATGGCCAGGTG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AgeI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gtctgtctcaccggtgggccccacctca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AgeI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aggtggggcccaccggtgagacagact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EcorI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tgggccccacctgaattcgtcattggtaccca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EcoRI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ggtaccaatgacgaattcaggtggggcccaaa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minigene2HindIII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caagcttataatgtccaaccctctaagtaagctctctgtgatatcatacttgggctacctgctgctgtttaactacgtcatcctggt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minigene2NotI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AGTTTAGCGGCCGCTCATCTTTCCAATCATCATCACGTATGGCCCCA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minigene2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atcatacttgggctacctgctgctgtttaa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minigene2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TCTTTCCAATCATCATCACGTATGGCCC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1introAgeI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ttgtaagtttttacaacaccggttttcacctggccatgtgactt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1introAgeI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gtcacatggccaggtgaaaaccggtgttgtaaaaacttacaagt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PM1introPmlI F 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ttcccacagcacgtggcttcgaggactcca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PM1introPmlI R   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ggagtcctcgaagccacgtgctgtgggaagtg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1introSacII F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tcagttgtcacttcccacaccgcggagcttc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RPM1introSacII R</w:t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aagctccgcggtgtgggaagtgacaactg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I-PremiR124-SacII F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tAGGCCTCTCTCTCCGTGTTCACAGCGGACCTTGATTTAAATGTCCATACAATTAAGGCACGCGGTGAATGCCAAGAATGGGGCTGccg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I-PremiR124-SacII R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cs="Arial" w:ascii="Arial" w:hAnsi="Arial"/>
                <w:caps/>
              </w:rPr>
              <w:t>ggCAGCCCCATTCTTGGCATTCACCGCGTGCCTTAATTGTATGGACATTTAAATCAAGGTCCGCTGTGAACACGGAGAGAGAGGCCTa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I Pre-miR-124 Pml1 F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tAGGCCTCTCTCTCCGTGTTCACAGCGGACCTTGATTTAAATGTCCATACAATTAAGGCACGCGGTGAATGCCAAGAATGGGGCTGcac</w:t>
            </w:r>
          </w:p>
        </w:tc>
      </w:tr>
      <w:tr>
        <w:trPr>
          <w:trHeight w:val="216" w:hRule="atLeast"/>
        </w:trPr>
        <w:tc>
          <w:tcPr>
            <w:tcW w:w="2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AgeI Pre-miR-124 Pml1 R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7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HTMLTypewriter"/>
                <w:rFonts w:cs="Arial" w:ascii="Arial" w:hAnsi="Arial"/>
                <w:caps/>
              </w:rPr>
              <w:t>gtgCAGCCCCATTCTTGGCATTCACCGCGTGCCTTAATTGTATGGACATTTAAATCAAGGTCCGCTGTGAACACGGAGAGAGAGGCCTa</w:t>
            </w:r>
          </w:p>
        </w:tc>
      </w:tr>
    </w:tbl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* ABI gene expression assay</w:t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HTMLPreformatted"/>
        <w:spacing w:lineRule="auto" w:line="480" w:before="280" w:after="280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4"/>
        </w:rPr>
      </w:pPr>
      <w:r>
        <w:rPr>
          <w:rFonts w:cs="Arial" w:ascii="Arial" w:hAnsi="Arial"/>
          <w:b/>
          <w:bCs/>
          <w:sz w:val="22"/>
          <w:szCs w:val="24"/>
        </w:rPr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23:33:00Z</dcterms:created>
  <dc:creator> </dc:creator>
  <dc:description/>
  <dc:language>en-US</dc:language>
  <cp:lastModifiedBy> </cp:lastModifiedBy>
  <dcterms:modified xsi:type="dcterms:W3CDTF">2011-08-31T23:35:00Z</dcterms:modified>
  <cp:revision>2</cp:revision>
  <dc:subject/>
  <dc:title>Table S1</dc:title>
</cp:coreProperties>
</file>